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34C2C" w14:textId="77777777" w:rsidR="007B49CD" w:rsidRPr="00454B4A" w:rsidRDefault="006E23E5">
      <w:pPr>
        <w:pStyle w:val="Titolo"/>
      </w:pPr>
      <w:r w:rsidRPr="00454B4A">
        <w:t>Supplementary Materials</w:t>
      </w:r>
    </w:p>
    <w:p w14:paraId="1EEDF879" w14:textId="77777777" w:rsidR="007B49CD" w:rsidRPr="00454B4A" w:rsidRDefault="006E23E5">
      <w:pPr>
        <w:pStyle w:val="Titolo1"/>
      </w:pPr>
      <w:r w:rsidRPr="00454B4A">
        <w:t>S1. Confusion Matrix</w:t>
      </w:r>
    </w:p>
    <w:p w14:paraId="2A61EE2F" w14:textId="1FDFD98B" w:rsidR="007B49CD" w:rsidRPr="00454B4A" w:rsidRDefault="006E23E5" w:rsidP="00A72C1C">
      <w:pPr>
        <w:jc w:val="both"/>
      </w:pPr>
      <w:r w:rsidRPr="00454B4A">
        <w:t xml:space="preserve">This section reports the confusion matrix obtained for the internal </w:t>
      </w:r>
      <w:r w:rsidR="003017AC" w:rsidRPr="00454B4A">
        <w:t xml:space="preserve">Test Set </w:t>
      </w:r>
      <w:r w:rsidRPr="00454B4A">
        <w:t xml:space="preserve">(New </w:t>
      </w:r>
      <w:r w:rsidR="00A72C1C" w:rsidRPr="00454B4A">
        <w:t>Free-living</w:t>
      </w:r>
      <w:r w:rsidR="006B6412" w:rsidRPr="00454B4A">
        <w:t xml:space="preserve"> dataset</w:t>
      </w:r>
      <w:r w:rsidRPr="00454B4A">
        <w:t>). The matrix summarizes the classification performance across all placement classes, highlighting the distribution of true and misclassified instances</w:t>
      </w:r>
      <w:r w:rsidR="00D25394" w:rsidRPr="00454B4A">
        <w:t>, along with the percentages of correctly and mis-classified instances of each class</w:t>
      </w:r>
      <w:r w:rsidR="006064AA" w:rsidRPr="00454B4A">
        <w:t xml:space="preserve"> (Figure </w:t>
      </w:r>
      <w:r w:rsidR="000E2A2C" w:rsidRPr="00454B4A">
        <w:t>S</w:t>
      </w:r>
      <w:r w:rsidR="006064AA" w:rsidRPr="00454B4A">
        <w:t>1)</w:t>
      </w:r>
      <w:r w:rsidR="00D25394" w:rsidRPr="00454B4A">
        <w:t>.</w:t>
      </w:r>
    </w:p>
    <w:p w14:paraId="332F59EC" w14:textId="77777777" w:rsidR="00C24C15" w:rsidRPr="00454B4A" w:rsidRDefault="00D27DC6" w:rsidP="00C24C15">
      <w:pPr>
        <w:pStyle w:val="Titolo1"/>
      </w:pPr>
      <w:r w:rsidRPr="00454B4A">
        <w:rPr>
          <w:noProof/>
        </w:rPr>
        <w:drawing>
          <wp:inline distT="0" distB="0" distL="0" distR="0" wp14:anchorId="57B7B9EE" wp14:editId="6BDD4E4E">
            <wp:extent cx="5486400" cy="1168953"/>
            <wp:effectExtent l="0" t="0" r="0" b="0"/>
            <wp:docPr id="77272747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727479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68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BEABE" w14:textId="2C73F20C" w:rsidR="006E1CEF" w:rsidRPr="00454B4A" w:rsidRDefault="00C24C15" w:rsidP="006E1CEF">
      <w:pPr>
        <w:pStyle w:val="Didascalia"/>
      </w:pPr>
      <w:r w:rsidRPr="00454B4A">
        <w:t xml:space="preserve">Figure </w:t>
      </w:r>
      <w:r w:rsidR="00D5413A" w:rsidRPr="00454B4A">
        <w:t>S</w:t>
      </w:r>
      <w:fldSimple w:instr=" SEQ Figure \* ARABIC ">
        <w:r w:rsidRPr="00454B4A">
          <w:rPr>
            <w:noProof/>
          </w:rPr>
          <w:t>1</w:t>
        </w:r>
      </w:fldSimple>
      <w:r w:rsidRPr="00454B4A">
        <w:t xml:space="preserve"> - </w:t>
      </w:r>
      <w:r w:rsidR="00B35B2D" w:rsidRPr="00454B4A">
        <w:t>Rows represent true classes and columns predicted classes. LB: Lower-Back; H: Hand-held; SB: Shoulder Bag; CP: Coat Pocket; BP: Back Pocket; FP: Front Pocket.</w:t>
      </w:r>
    </w:p>
    <w:p w14:paraId="21787DD9" w14:textId="3D0ADE40" w:rsidR="006B6E92" w:rsidRPr="006B6E92" w:rsidRDefault="006B6E92" w:rsidP="0092675D">
      <w:pPr>
        <w:jc w:val="both"/>
      </w:pPr>
      <w:r w:rsidRPr="00454B4A">
        <w:t>The confusion matrix illustrates the structure of misclassifications, showing that errors are predominantly concentrated among pocket-related placements, while Hand-held and Lower-Back placements are more distinctly recognized.</w:t>
      </w:r>
      <w:r w:rsidR="00552028" w:rsidRPr="00454B4A">
        <w:t xml:space="preserve"> As expected, the number of misclassified instances </w:t>
      </w:r>
      <w:r w:rsidR="00AD5862" w:rsidRPr="00454B4A">
        <w:t>was</w:t>
      </w:r>
      <w:r w:rsidR="00DB2AB2" w:rsidRPr="00454B4A">
        <w:t xml:space="preserve"> reduced by merging the back pocket class </w:t>
      </w:r>
      <w:r w:rsidR="00AD5862" w:rsidRPr="00454B4A">
        <w:t>to</w:t>
      </w:r>
      <w:r w:rsidR="00DB2AB2" w:rsidRPr="00454B4A">
        <w:t xml:space="preserve"> the front pocket class</w:t>
      </w:r>
      <w:r w:rsidR="002633CA" w:rsidRPr="00454B4A">
        <w:t xml:space="preserve"> (5-class classification task)</w:t>
      </w:r>
      <w:r w:rsidR="00AD5862" w:rsidRPr="00454B4A">
        <w:t>,</w:t>
      </w:r>
      <w:r w:rsidR="002633CA" w:rsidRPr="00454B4A">
        <w:t xml:space="preserve"> and subsequently to the coat pocket class (4-class classification task).</w:t>
      </w:r>
    </w:p>
    <w:sectPr w:rsidR="006B6E92" w:rsidRPr="006B6E9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6430039">
    <w:abstractNumId w:val="8"/>
  </w:num>
  <w:num w:numId="2" w16cid:durableId="1530410600">
    <w:abstractNumId w:val="6"/>
  </w:num>
  <w:num w:numId="3" w16cid:durableId="1631283173">
    <w:abstractNumId w:val="5"/>
  </w:num>
  <w:num w:numId="4" w16cid:durableId="1483737753">
    <w:abstractNumId w:val="4"/>
  </w:num>
  <w:num w:numId="5" w16cid:durableId="1096749015">
    <w:abstractNumId w:val="7"/>
  </w:num>
  <w:num w:numId="6" w16cid:durableId="124198606">
    <w:abstractNumId w:val="3"/>
  </w:num>
  <w:num w:numId="7" w16cid:durableId="149712262">
    <w:abstractNumId w:val="2"/>
  </w:num>
  <w:num w:numId="8" w16cid:durableId="673649665">
    <w:abstractNumId w:val="1"/>
  </w:num>
  <w:num w:numId="9" w16cid:durableId="236476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6F7E"/>
    <w:rsid w:val="00034616"/>
    <w:rsid w:val="0006063C"/>
    <w:rsid w:val="000E2A2C"/>
    <w:rsid w:val="0015074B"/>
    <w:rsid w:val="001549D1"/>
    <w:rsid w:val="002633CA"/>
    <w:rsid w:val="0029639D"/>
    <w:rsid w:val="003017AC"/>
    <w:rsid w:val="00326F90"/>
    <w:rsid w:val="00454B4A"/>
    <w:rsid w:val="00552028"/>
    <w:rsid w:val="006064AA"/>
    <w:rsid w:val="006B6412"/>
    <w:rsid w:val="006B6E92"/>
    <w:rsid w:val="006E1CEF"/>
    <w:rsid w:val="006E23E5"/>
    <w:rsid w:val="007B49CD"/>
    <w:rsid w:val="008D6B00"/>
    <w:rsid w:val="0092675D"/>
    <w:rsid w:val="00A72C1C"/>
    <w:rsid w:val="00A97AD6"/>
    <w:rsid w:val="00AA1D8D"/>
    <w:rsid w:val="00AD5862"/>
    <w:rsid w:val="00B35B2D"/>
    <w:rsid w:val="00B47730"/>
    <w:rsid w:val="00B678A5"/>
    <w:rsid w:val="00C051F3"/>
    <w:rsid w:val="00C24C15"/>
    <w:rsid w:val="00CB0664"/>
    <w:rsid w:val="00D25394"/>
    <w:rsid w:val="00D27DC6"/>
    <w:rsid w:val="00D5413A"/>
    <w:rsid w:val="00DB2AB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2028AE09-7914-4E66-A548-A7CCCD06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olo  Tasca</cp:lastModifiedBy>
  <cp:revision>22</cp:revision>
  <dcterms:created xsi:type="dcterms:W3CDTF">2013-12-23T23:15:00Z</dcterms:created>
  <dcterms:modified xsi:type="dcterms:W3CDTF">2026-04-22T21:11:00Z</dcterms:modified>
  <cp:category/>
</cp:coreProperties>
</file>